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eastAsia="Times-Roman;Times New Roman" w:cs="Times New Roman"/>
          <w:bCs/>
          <w:color w:val="000000"/>
          <w:kern w:val="2"/>
          <w:sz w:val="18"/>
          <w:szCs w:val="18"/>
          <w:lang w:eastAsia="zh-CN"/>
        </w:rPr>
      </w:pPr>
      <w:r>
        <w:rPr>
          <w:rFonts w:eastAsia="Times-Roman;Times New Roman" w:cs="Times New Roman"/>
          <w:b/>
          <w:bCs/>
          <w:color w:val="000000"/>
          <w:kern w:val="2"/>
          <w:sz w:val="18"/>
          <w:szCs w:val="18"/>
          <w:lang w:eastAsia="zh-CN"/>
        </w:rPr>
        <w:t xml:space="preserve">Table </w:t>
      </w:r>
      <w:r>
        <w:rPr>
          <w:rFonts w:eastAsia="Times-Roman;Times New Roman" w:cs="Times New Roman"/>
          <w:b/>
          <w:bCs/>
          <w:color w:val="000000"/>
          <w:kern w:val="2"/>
          <w:sz w:val="18"/>
          <w:szCs w:val="18"/>
          <w:lang w:val="en-US" w:eastAsia="zh-CN"/>
        </w:rPr>
        <w:t>S1</w:t>
      </w:r>
      <w:r>
        <w:rPr>
          <w:rFonts w:eastAsia="Times-Roman;Times New Roman" w:cs="Times New Roman"/>
          <w:b/>
          <w:bCs/>
          <w:color w:val="000000"/>
          <w:kern w:val="2"/>
          <w:sz w:val="18"/>
          <w:szCs w:val="18"/>
          <w:lang w:eastAsia="zh-CN"/>
        </w:rPr>
        <w:t xml:space="preserve">. </w:t>
      </w:r>
      <w:r>
        <w:rPr>
          <w:rFonts w:eastAsia="Times-Roman;Times New Roman" w:cs="Times New Roman"/>
          <w:bCs/>
          <w:color w:val="000000"/>
          <w:kern w:val="2"/>
          <w:sz w:val="18"/>
          <w:szCs w:val="18"/>
          <w:lang w:eastAsia="zh-CN"/>
        </w:rPr>
        <w:t>ECG parameters of male SD rats during 180-day repeated oral toxicity study.</w:t>
      </w:r>
    </w:p>
    <w:tbl>
      <w:tblPr>
        <w:tblW w:w="8998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01"/>
        <w:gridCol w:w="1598"/>
        <w:gridCol w:w="1599"/>
        <w:gridCol w:w="1703"/>
        <w:gridCol w:w="1681"/>
        <w:gridCol w:w="1616"/>
      </w:tblGrid>
      <w:tr>
        <w:trPr>
          <w:trHeight w:val="420" w:hRule="exact"/>
          <w:cantSplit w:val="true"/>
        </w:trPr>
        <w:tc>
          <w:tcPr>
            <w:tcW w:w="80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bookmarkStart w:id="0" w:name="OLE_LINK1"/>
            <w:bookmarkEnd w:id="0"/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59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599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6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91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Calibri" w:cs="Times New Roman"/>
                <w:color w:val="000000"/>
                <w:sz w:val="16"/>
                <w:szCs w:val="16"/>
                <w:shd w:fill="FFFFFF" w:val="clear"/>
                <w:lang w:val="en-GB" w:eastAsia="en-GB"/>
              </w:rPr>
              <w:t>mid-dosing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 xml:space="preserve"> period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400 ± 3.130</w:t>
            </w:r>
          </w:p>
        </w:tc>
        <w:tc>
          <w:tcPr>
            <w:tcW w:w="17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000 ± 5.339</w:t>
            </w:r>
          </w:p>
        </w:tc>
        <w:tc>
          <w:tcPr>
            <w:tcW w:w="16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600 ± 2.408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00 ± 1.643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00 ± 1.78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00 ± 2.19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00 ± 3.578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.00 ± 6.2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00 ± 13.2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7.00 ± 13.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80 ± 13.3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800 ± 12.57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6.200 ± 19.30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6.200 ± 28.3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800 ± 9.338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200 ± 7.46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000 ± 10.27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600 ± 12.0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000 ± 6.164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200 ± 6.41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800 ± 10.06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000 ± 8.68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400 ± 4.393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.200 ± 8.78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.400 ± 8.08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.800 ± 10.7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.200 ± 7.75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R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8 ± 2.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8 ± 2.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6 ± 3.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6 ± 2.1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1 ± 2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5 ± 2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38 ± 1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0 ± 4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800 ± 24.26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8.200 ± 21.64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.600 ± 30.77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8.600 ± 21.61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200 ± 27.64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000 ± 15.06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000 ± 23.0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.400 ± 31.358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times/min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378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5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7 ± 4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2 ± 1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9  ±  64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183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>end</w:t>
            </w:r>
            <w:r>
              <w:rPr>
                <w:rFonts w:eastAsia="Calibri" w:cs="Times New Roman"/>
                <w:color w:val="000000"/>
                <w:sz w:val="16"/>
                <w:szCs w:val="16"/>
                <w:shd w:fill="FFFFFF" w:val="clear"/>
                <w:lang w:val="en-GB" w:eastAsia="en-GB"/>
              </w:rPr>
              <w:t>-dosing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 xml:space="preserve"> period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00 ± 3.56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100 ± 3.78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100 ± 2.68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00 ± 6.07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00 ± 3.79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90 ± 17.4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.20 ± 8.4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30 ± 9.8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90 ± 18.83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400 ± 23.19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500 ± 15.19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700 ± 10.3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.600 ± 14.75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ST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700 ± 11.91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00 ± 13.26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400 ± 8.9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00 ± 22.39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00 ± 5.88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900 ± 4.22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800 ± 6.6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900 ± 13.08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.100 ± 8.71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600 ± 2.59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.500 ± 6.27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100 ± 6.871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R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6 ± 2.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6 ± 3.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1 ± 2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8 ± 4.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6 ± 2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6 ± 1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4 ± 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9 ± 36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.500 ± 20.18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000 ± 5.51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9.700 ± 18.5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700 ± 17.52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5.600 ± 20.87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8.700 ± 22.11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5.100 ± 22.8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800 ± 26.84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 times/min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6 ± 4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2 ± 2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0 ± 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8 ± 66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riod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00 ± 2.91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600 ± 1.14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200 ± 7.5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000 ± 2.34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1.34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00 ± 1.78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4.0 ± 2.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4 ± 16.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4 ± 12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0 ± 9.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8.400 ± 5.03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600 ± 19.83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200 ± 11.69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600 ± 6.30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2.07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8.01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7.2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600 ± 7.092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00 ± 5.19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6.95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400 ± 5.89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400 ± 10.065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.800 ± 8.01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200 ± 1.92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200 ± 3.1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600 ± 2.302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R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4 ± 1.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2 ± 2.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2 ± 1.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6.7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0 ± 2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6 ± 2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6 ± 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4 ± 9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800 ± 24.16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6.400 ± 0.89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400 ± 5.5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6.400 ± 4.393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5.2 ± 9.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6 ± 9.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4 ± 16.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8.8 ± 6.8</w:t>
            </w:r>
          </w:p>
        </w:tc>
      </w:tr>
      <w:tr>
        <w:trPr>
          <w:trHeight w:val="420" w:hRule="exact"/>
          <w:cantSplit w:val="true"/>
        </w:trPr>
        <w:tc>
          <w:tcPr>
            <w:tcW w:w="8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5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times/min)</w:t>
            </w:r>
          </w:p>
        </w:tc>
        <w:tc>
          <w:tcPr>
            <w:tcW w:w="15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1 ± 47</w:t>
            </w:r>
          </w:p>
        </w:tc>
        <w:tc>
          <w:tcPr>
            <w:tcW w:w="17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94 ± 32</w:t>
            </w:r>
          </w:p>
        </w:tc>
        <w:tc>
          <w:tcPr>
            <w:tcW w:w="16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95 ± 38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9 ± 15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 ± SD with one-way ANOVA followed by the LSD multiple comparisons test, statistically significant compared to control (</w:t>
      </w:r>
      <w:r>
        <w:rPr>
          <w:rFonts w:eastAsia="宋体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宋体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 &lt; 0.0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5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0.01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0.001; 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, D183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10, D210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7:08:38Z</dcterms:created>
  <dc:creator>zhangqian</dc:creator>
  <dc:description/>
  <dc:language>en-US</dc:language>
  <cp:lastModifiedBy>Z谦</cp:lastModifiedBy>
  <dcterms:modified xsi:type="dcterms:W3CDTF">2024-01-30T08:5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243AAAC2CF4BE99F78E9FBF0196F0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